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37B71" w14:textId="77777777" w:rsidR="00AF15F8" w:rsidRPr="00BC22EC" w:rsidRDefault="00AF15F8" w:rsidP="00AF15F8">
      <w:pPr>
        <w:pStyle w:val="Caption"/>
        <w:rPr>
          <w:rFonts w:cs="Arial"/>
          <w:i/>
        </w:rPr>
      </w:pPr>
      <w:bookmarkStart w:id="0" w:name="_Toc144111102"/>
      <w:r>
        <w:rPr>
          <w:rFonts w:cs="Arial"/>
          <w:bCs/>
        </w:rPr>
        <w:t>S</w:t>
      </w:r>
      <w:r w:rsidRPr="00BC22EC">
        <w:rPr>
          <w:rFonts w:cs="Arial"/>
          <w:bCs/>
        </w:rPr>
        <w:t>4</w:t>
      </w:r>
      <w:r>
        <w:rPr>
          <w:rFonts w:cs="Arial"/>
          <w:bCs/>
          <w:lang w:val="en-US"/>
        </w:rPr>
        <w:t xml:space="preserve"> Table</w:t>
      </w:r>
      <w:r w:rsidRPr="00BC22EC">
        <w:rPr>
          <w:rFonts w:cs="Arial"/>
          <w:bCs/>
        </w:rPr>
        <w:t xml:space="preserve">. </w:t>
      </w:r>
      <w:r w:rsidRPr="00BC22EC">
        <w:rPr>
          <w:rFonts w:cs="Arial"/>
        </w:rPr>
        <w:t xml:space="preserve"> Individual demographic characteristics of individuals enrolled in the original study and missed population study,  </w:t>
      </w:r>
      <w:r>
        <w:rPr>
          <w:rFonts w:cs="Arial"/>
          <w:lang w:val="en-US"/>
        </w:rPr>
        <w:t>a</w:t>
      </w:r>
      <w:r w:rsidRPr="00BC22EC">
        <w:rPr>
          <w:rFonts w:cs="Arial"/>
        </w:rPr>
        <w:t>dults 15 years and older.</w:t>
      </w:r>
      <w:bookmarkEnd w:id="0"/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710"/>
        <w:gridCol w:w="1353"/>
        <w:gridCol w:w="1750"/>
        <w:gridCol w:w="880"/>
        <w:gridCol w:w="1035"/>
        <w:gridCol w:w="1752"/>
        <w:gridCol w:w="880"/>
      </w:tblGrid>
      <w:tr w:rsidR="00AF15F8" w:rsidRPr="00862FBB" w14:paraId="6B89C502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8A53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8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57AF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Ndola</w:t>
            </w:r>
          </w:p>
        </w:tc>
        <w:tc>
          <w:tcPr>
            <w:tcW w:w="1959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C3FE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oma</w:t>
            </w:r>
          </w:p>
        </w:tc>
      </w:tr>
      <w:tr w:rsidR="00AF15F8" w:rsidRPr="00862FBB" w14:paraId="63915D26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C07C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aracteristic</w:t>
            </w:r>
          </w:p>
        </w:tc>
        <w:tc>
          <w:tcPr>
            <w:tcW w:w="7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17F6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186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9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F3B6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367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70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6190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553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9FFC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347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936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7C1D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305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17C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</w:tr>
      <w:tr w:rsidR="00AF15F8" w:rsidRPr="00862FBB" w14:paraId="43AD70B7" w14:textId="77777777" w:rsidTr="000F56D3">
        <w:trPr>
          <w:cantSplit/>
          <w:jc w:val="center"/>
        </w:trPr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F608E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Sex</w:t>
            </w:r>
          </w:p>
        </w:tc>
        <w:tc>
          <w:tcPr>
            <w:tcW w:w="7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1B0E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2980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F9B1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&lt;0.001</w:t>
            </w:r>
          </w:p>
        </w:tc>
        <w:tc>
          <w:tcPr>
            <w:tcW w:w="5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901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00BE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4B4E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0.002</w:t>
            </w:r>
          </w:p>
        </w:tc>
      </w:tr>
      <w:tr w:rsidR="00AF15F8" w:rsidRPr="00862FBB" w14:paraId="23B3DC51" w14:textId="77777777" w:rsidTr="000F56D3">
        <w:trPr>
          <w:cantSplit/>
          <w:jc w:val="center"/>
        </w:trPr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9F20C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Female</w:t>
            </w:r>
          </w:p>
        </w:tc>
        <w:tc>
          <w:tcPr>
            <w:tcW w:w="7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7A0D5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1%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1E99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4%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A1F83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7DB80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7%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CA187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5%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DA4B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F15F8" w:rsidRPr="00862FBB" w14:paraId="34A08B90" w14:textId="77777777" w:rsidTr="000F56D3">
        <w:trPr>
          <w:cantSplit/>
          <w:jc w:val="center"/>
        </w:trPr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C3E0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ale</w:t>
            </w:r>
          </w:p>
        </w:tc>
        <w:tc>
          <w:tcPr>
            <w:tcW w:w="7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247E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9%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7FD2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6%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94BF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04E2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3%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34E85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5%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7ECB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F15F8" w:rsidRPr="00862FBB" w14:paraId="4A68E3C6" w14:textId="77777777" w:rsidTr="000F56D3">
        <w:trPr>
          <w:cantSplit/>
          <w:jc w:val="center"/>
        </w:trPr>
        <w:tc>
          <w:tcPr>
            <w:tcW w:w="91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6D973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Age</w:t>
            </w:r>
          </w:p>
        </w:tc>
        <w:tc>
          <w:tcPr>
            <w:tcW w:w="72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0C4DB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5 (15)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CC240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4 (15)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4F008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67</w:t>
            </w: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95A7D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7 (15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169B7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6 (16)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17883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28</w:t>
            </w:r>
          </w:p>
        </w:tc>
      </w:tr>
      <w:tr w:rsidR="00AF15F8" w:rsidRPr="00862FBB" w14:paraId="6EF7E52F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706E3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Household with kids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FF1C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81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B4BC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0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5ED3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&lt;0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D8158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83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EBC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4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C1C56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&lt;0.001</w:t>
            </w:r>
          </w:p>
        </w:tc>
      </w:tr>
      <w:tr w:rsidR="00AF15F8" w:rsidRPr="00862FBB" w14:paraId="050C6526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2307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ccupation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8D0C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E678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4CA8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9250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</w:rPr>
            </w:pP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D34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A72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</w:rPr>
              <w:t>&lt;0.001</w:t>
            </w:r>
          </w:p>
        </w:tc>
      </w:tr>
      <w:tr w:rsidR="00AF15F8" w:rsidRPr="00862FBB" w14:paraId="63A583F9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1335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raft and   related trades workers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BF22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.5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3DE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.1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12B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F95B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.7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D57F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3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673E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AF15F8" w:rsidRPr="00862FBB" w14:paraId="6D4CF4A4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C81D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Elementary occupations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E68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.9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119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6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E488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4053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0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80D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4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F6B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AF15F8" w:rsidRPr="00862FBB" w14:paraId="6CB3E378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24D3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None / homemaker / retired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B860C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6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5A9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5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4F35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78B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2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39B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.6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7D98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AF15F8" w:rsidRPr="00862FBB" w14:paraId="1E453599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55B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ther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96F7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.9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45C3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8.2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4758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DE66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3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CA52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0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686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AF15F8" w:rsidRPr="00862FBB" w14:paraId="012A6A94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03ED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rofessional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87AC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.1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8C86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.0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F5F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570E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.0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88C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.9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37B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AF15F8" w:rsidRPr="00862FBB" w14:paraId="58983479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6B1C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upil/Student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E59D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.0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B88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3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4D6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C53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.9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277F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8.9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F12E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AF15F8" w:rsidRPr="00862FBB" w14:paraId="301E1693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D9B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Service and sales workers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9142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0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5EE6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6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9A2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F36E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8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A95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2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408D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AF15F8" w:rsidRPr="00862FBB" w14:paraId="52BA41F2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C578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Skilled agricultural, forestry and fisheries workers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4BB0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.5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502B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.1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420F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1B62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0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4197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5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002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AF15F8" w:rsidRPr="00862FBB" w14:paraId="14CFC950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AFF6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Technicians and associate professionals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626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.6%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1B28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.1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8C2D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4822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9%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F327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.3%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FEDB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AF15F8" w:rsidRPr="00862FBB" w14:paraId="47B3AE04" w14:textId="77777777" w:rsidTr="000F56D3">
        <w:trPr>
          <w:cantSplit/>
          <w:jc w:val="center"/>
        </w:trPr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CCEC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Wealth</w:t>
            </w:r>
          </w:p>
        </w:tc>
        <w:tc>
          <w:tcPr>
            <w:tcW w:w="7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1874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0 (1.1)</w:t>
            </w:r>
          </w:p>
        </w:tc>
        <w:tc>
          <w:tcPr>
            <w:tcW w:w="9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061E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.3 (1.2)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6D8F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FDC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-1.4 (2.7)</w:t>
            </w:r>
          </w:p>
        </w:tc>
        <w:tc>
          <w:tcPr>
            <w:tcW w:w="9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E501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-1.6 (2.8)</w:t>
            </w:r>
          </w:p>
        </w:tc>
        <w:tc>
          <w:tcPr>
            <w:tcW w:w="4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412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</w:rPr>
              <w:t>0.005</w:t>
            </w:r>
          </w:p>
        </w:tc>
      </w:tr>
      <w:tr w:rsidR="00AF15F8" w:rsidRPr="00862FBB" w14:paraId="34348CCE" w14:textId="77777777" w:rsidTr="000F56D3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AD6A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  <w:r w:rsidRPr="00862FBB">
              <w:rPr>
                <w:rFonts w:ascii="Arial" w:eastAsia="Helvetica" w:hAnsi="Arial" w:cs="Arial"/>
                <w:color w:val="000000"/>
              </w:rPr>
              <w:t>%; Mean (SD)</w:t>
            </w:r>
          </w:p>
        </w:tc>
      </w:tr>
      <w:tr w:rsidR="00AF15F8" w:rsidRPr="00862FBB" w14:paraId="346C5D38" w14:textId="77777777" w:rsidTr="000F56D3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97BF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  <w:r w:rsidRPr="00862FBB">
              <w:rPr>
                <w:rFonts w:ascii="Arial" w:eastAsia="Helvetica" w:hAnsi="Arial" w:cs="Arial"/>
                <w:color w:val="000000"/>
              </w:rPr>
              <w:t>Pearson's Chi-squared test; Wilcoxon rank sum test</w:t>
            </w:r>
          </w:p>
        </w:tc>
      </w:tr>
      <w:tr w:rsidR="00AF15F8" w:rsidRPr="00862FBB" w14:paraId="2359234B" w14:textId="77777777" w:rsidTr="000F56D3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F739" w14:textId="77777777" w:rsidR="00AF15F8" w:rsidRPr="00862FBB" w:rsidRDefault="00AF15F8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3</w:t>
            </w:r>
            <w:r w:rsidRPr="00862FBB">
              <w:rPr>
                <w:rFonts w:ascii="Arial" w:eastAsia="Helvetica" w:hAnsi="Arial" w:cs="Arial"/>
                <w:color w:val="000000"/>
              </w:rPr>
              <w:t>Other category includes armed forces, clerical support workers, managers, and plant machine operators and assemblers</w:t>
            </w:r>
          </w:p>
        </w:tc>
      </w:tr>
    </w:tbl>
    <w:p w14:paraId="2DABC911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5F8"/>
    <w:rsid w:val="002A4872"/>
    <w:rsid w:val="004C7C69"/>
    <w:rsid w:val="00AF15F8"/>
    <w:rsid w:val="00BB103D"/>
    <w:rsid w:val="00F7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6ADD4F"/>
  <w15:chartTrackingRefBased/>
  <w15:docId w15:val="{536A75AD-A461-5747-A66A-9A8AD269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5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AF15F8"/>
    <w:pPr>
      <w:spacing w:after="200"/>
    </w:pPr>
    <w:rPr>
      <w:kern w:val="0"/>
      <w:sz w:val="20"/>
      <w:szCs w:val="2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F15F8"/>
    <w:pPr>
      <w:spacing w:after="200"/>
    </w:pPr>
    <w:rPr>
      <w:rFonts w:ascii="Arial" w:hAnsi="Arial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ndova, Natalya</dc:creator>
  <cp:keywords/>
  <dc:description/>
  <cp:lastModifiedBy>Kostandova, Natalya</cp:lastModifiedBy>
  <cp:revision>1</cp:revision>
  <dcterms:created xsi:type="dcterms:W3CDTF">2023-09-07T15:41:00Z</dcterms:created>
  <dcterms:modified xsi:type="dcterms:W3CDTF">2023-09-07T15:41:00Z</dcterms:modified>
</cp:coreProperties>
</file>